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0508A" w14:textId="77777777" w:rsidR="00D26A4B" w:rsidRPr="002E3DE6" w:rsidRDefault="00D26A4B" w:rsidP="00D26A4B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1EAE9D25" w14:textId="77777777" w:rsidR="00D26A4B" w:rsidRPr="002E3DE6" w:rsidRDefault="00D26A4B" w:rsidP="00D26A4B">
      <w:pPr>
        <w:jc w:val="both"/>
        <w:rPr>
          <w:rFonts w:cs="Times New Roman"/>
          <w:sz w:val="24"/>
          <w:szCs w:val="24"/>
        </w:rPr>
      </w:pPr>
      <w:r w:rsidRPr="002E3DE6">
        <w:rPr>
          <w:rFonts w:cs="Times New Roman"/>
          <w:b/>
          <w:sz w:val="24"/>
          <w:szCs w:val="24"/>
        </w:rPr>
        <w:t>Table S2</w:t>
      </w:r>
      <w:r w:rsidRPr="002E3DE6">
        <w:rPr>
          <w:rFonts w:cs="Times New Roman"/>
          <w:sz w:val="24"/>
          <w:szCs w:val="24"/>
        </w:rPr>
        <w:t xml:space="preserve"> Eigenvectors of the leading principal components based on moisture cycle and amendments in the Piedmont soil</w:t>
      </w:r>
    </w:p>
    <w:p w14:paraId="2BCF5435" w14:textId="77777777" w:rsidR="00D26A4B" w:rsidRPr="002E3DE6" w:rsidRDefault="00D26A4B" w:rsidP="00D26A4B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tbl>
      <w:tblPr>
        <w:tblW w:w="515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1"/>
        <w:gridCol w:w="1251"/>
        <w:gridCol w:w="1251"/>
      </w:tblGrid>
      <w:tr w:rsidR="00D26A4B" w:rsidRPr="002E3DE6" w14:paraId="04678B13" w14:textId="77777777" w:rsidTr="00105CCC">
        <w:trPr>
          <w:trHeight w:val="298"/>
          <w:jc w:val="center"/>
        </w:trPr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3ED5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5975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rin1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9C73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rin2</w:t>
            </w:r>
          </w:p>
        </w:tc>
      </w:tr>
      <w:tr w:rsidR="00D26A4B" w:rsidRPr="002E3DE6" w14:paraId="714B7E0F" w14:textId="77777777" w:rsidTr="00105CCC">
        <w:trPr>
          <w:trHeight w:val="298"/>
          <w:jc w:val="center"/>
        </w:trPr>
        <w:tc>
          <w:tcPr>
            <w:tcW w:w="2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FA39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Beta glucosidase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1786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6013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D26A4B" w:rsidRPr="002E3DE6" w14:paraId="44F90FA0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82FF863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eta </w:t>
            </w:r>
            <w:proofErr w:type="spellStart"/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glucosaminidase</w:t>
            </w:r>
            <w:proofErr w:type="spell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358E061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3A4D129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D26A4B" w:rsidRPr="002E3DE6" w14:paraId="72D860EE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21D93F06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Acid phosphatase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653911D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EF2C765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142</w:t>
            </w:r>
          </w:p>
        </w:tc>
      </w:tr>
      <w:tr w:rsidR="00D26A4B" w:rsidRPr="002E3DE6" w14:paraId="188D88FD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20B7262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hosphodiesterase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C301768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BFEC9B9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055</w:t>
            </w:r>
          </w:p>
        </w:tc>
      </w:tr>
      <w:tr w:rsidR="00D26A4B" w:rsidRPr="002E3DE6" w14:paraId="17512B54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08CD1008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Arylsulfatase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DECA646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AB39B14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D26A4B" w:rsidRPr="002E3DE6" w14:paraId="069D169D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FF7FFEC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Total PLFA Biomass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821C260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22A94D9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D26A4B" w:rsidRPr="002E3DE6" w14:paraId="5FE95EB6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537926FA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Bacteria PLFA biomass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9D92986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B1AD850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373</w:t>
            </w:r>
          </w:p>
        </w:tc>
      </w:tr>
      <w:tr w:rsidR="00D26A4B" w:rsidRPr="002E3DE6" w14:paraId="3B7E2D25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6E34A4E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Fungi PLFA biomass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8A6522D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FAB58E6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491</w:t>
            </w:r>
          </w:p>
        </w:tc>
      </w:tr>
      <w:tr w:rsidR="00D26A4B" w:rsidRPr="002E3DE6" w14:paraId="1638B30C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296CA1E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F:B</w:t>
            </w:r>
            <w:proofErr w:type="gramEnd"/>
            <w:r w:rsidRPr="002E3DE6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DD4CD66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7D87622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466</w:t>
            </w:r>
          </w:p>
        </w:tc>
      </w:tr>
      <w:tr w:rsidR="00D26A4B" w:rsidRPr="002E3DE6" w14:paraId="44B2BB3D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8398BC8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G (+): </w:t>
            </w:r>
            <w:proofErr w:type="gramStart"/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G(</w:t>
            </w:r>
            <w:proofErr w:type="gramEnd"/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2B448E0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95CB5AF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210</w:t>
            </w:r>
          </w:p>
        </w:tc>
      </w:tr>
      <w:tr w:rsidR="00D26A4B" w:rsidRPr="002E3DE6" w14:paraId="28EFB342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17C5E3A3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Sat:Unsat</w:t>
            </w:r>
            <w:proofErr w:type="spellEnd"/>
            <w:proofErr w:type="gramEnd"/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DBA9AD7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D2ED8B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421</w:t>
            </w:r>
          </w:p>
        </w:tc>
      </w:tr>
      <w:tr w:rsidR="00D26A4B" w:rsidRPr="002E3DE6" w14:paraId="3AA82F05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0EBCA294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5B5B2B2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1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69559F0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D26A4B" w:rsidRPr="002E3DE6" w14:paraId="32AD1FB1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61209CB2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GEOM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B283640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0B60A12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D26A4B" w:rsidRPr="002E3DE6" w14:paraId="2EDB4E91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36A5AA42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OXC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C818178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F5083C0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77</w:t>
            </w:r>
          </w:p>
        </w:tc>
      </w:tr>
      <w:tr w:rsidR="00D26A4B" w:rsidRPr="002E3DE6" w14:paraId="23AFD70E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2E61E725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CED4171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F48570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D26A4B" w:rsidRPr="002E3DE6" w14:paraId="1395C0B3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2BDA04DC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5F93E6A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5DC6830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013</w:t>
            </w:r>
          </w:p>
        </w:tc>
      </w:tr>
      <w:tr w:rsidR="00D26A4B" w:rsidRPr="002E3DE6" w14:paraId="2E399906" w14:textId="77777777" w:rsidTr="00105CCC">
        <w:trPr>
          <w:trHeight w:val="298"/>
          <w:jc w:val="center"/>
        </w:trPr>
        <w:tc>
          <w:tcPr>
            <w:tcW w:w="2651" w:type="dxa"/>
            <w:shd w:val="clear" w:color="auto" w:fill="auto"/>
            <w:noWrap/>
            <w:vAlign w:val="bottom"/>
            <w:hideMark/>
          </w:tcPr>
          <w:p w14:paraId="730E3C89" w14:textId="77777777" w:rsidR="00D26A4B" w:rsidRPr="002E3DE6" w:rsidRDefault="00D26A4B" w:rsidP="00105C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43545BD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AC121C7" w14:textId="77777777" w:rsidR="00D26A4B" w:rsidRPr="002E3DE6" w:rsidRDefault="00D26A4B" w:rsidP="00105C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</w:tbl>
    <w:p w14:paraId="72B04AD3" w14:textId="77777777" w:rsidR="00D26A4B" w:rsidRPr="002E3DE6" w:rsidRDefault="00D26A4B" w:rsidP="00D26A4B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70338413" w14:textId="77777777" w:rsidR="00D26A4B" w:rsidRPr="002E3DE6" w:rsidRDefault="00D26A4B" w:rsidP="00D26A4B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035EBDD3" w14:textId="77777777" w:rsidR="00D26A4B" w:rsidRPr="008C5A3D" w:rsidRDefault="00D26A4B" w:rsidP="00D26A4B">
      <w:pPr>
        <w:autoSpaceDE w:val="0"/>
        <w:autoSpaceDN w:val="0"/>
        <w:adjustRightInd w:val="0"/>
        <w:spacing w:after="0"/>
        <w:rPr>
          <w:rFonts w:cs="Times New Roman"/>
          <w:sz w:val="24"/>
          <w:szCs w:val="24"/>
        </w:rPr>
      </w:pPr>
      <w:proofErr w:type="gramStart"/>
      <w:r w:rsidRPr="002E3DE6">
        <w:rPr>
          <w:rFonts w:cs="Times New Roman"/>
          <w:sz w:val="24"/>
          <w:szCs w:val="24"/>
        </w:rPr>
        <w:t>F:B</w:t>
      </w:r>
      <w:proofErr w:type="gramEnd"/>
      <w:r w:rsidRPr="002E3DE6">
        <w:rPr>
          <w:rFonts w:cs="Times New Roman"/>
          <w:sz w:val="24"/>
          <w:szCs w:val="24"/>
        </w:rPr>
        <w:t xml:space="preserve">, fungi biomass to bacteria biomass ratio; GEOM, geometric mean of enzyme activities; POXC, permanganate oxidizable carbon; TC, total soil organic carbon; TN, total nitrogen; </w:t>
      </w:r>
      <w:r w:rsidRPr="002E3DE6">
        <w:rPr>
          <w:rFonts w:eastAsia="Times New Roman" w:cs="Times New Roman"/>
          <w:color w:val="000000"/>
          <w:sz w:val="24"/>
          <w:szCs w:val="24"/>
        </w:rPr>
        <w:t>G (+): G(-)</w:t>
      </w:r>
      <w:r w:rsidRPr="002E3DE6">
        <w:rPr>
          <w:rFonts w:cs="Times New Roman"/>
          <w:sz w:val="24"/>
          <w:szCs w:val="24"/>
        </w:rPr>
        <w:t xml:space="preserve">, gram-positive to gram-negative bacteria biomass; </w:t>
      </w:r>
      <w:proofErr w:type="spellStart"/>
      <w:r w:rsidRPr="002E3DE6">
        <w:rPr>
          <w:rFonts w:cs="Times New Roman"/>
          <w:sz w:val="24"/>
          <w:szCs w:val="24"/>
        </w:rPr>
        <w:t>Sat:Unsat</w:t>
      </w:r>
      <w:proofErr w:type="spellEnd"/>
      <w:r w:rsidRPr="002E3DE6">
        <w:rPr>
          <w:rFonts w:cs="Times New Roman"/>
          <w:sz w:val="24"/>
          <w:szCs w:val="24"/>
        </w:rPr>
        <w:t>, ratio of saturated to unsaturated fatty acids.</w:t>
      </w:r>
    </w:p>
    <w:p w14:paraId="64A4F0F0" w14:textId="77777777" w:rsidR="00D26A4B" w:rsidRDefault="00D26A4B" w:rsidP="00D26A4B"/>
    <w:p w14:paraId="654DA015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A4B"/>
    <w:rsid w:val="001336A4"/>
    <w:rsid w:val="00711AFC"/>
    <w:rsid w:val="00D26A4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E877A"/>
  <w15:chartTrackingRefBased/>
  <w15:docId w15:val="{0F9CF100-F921-4FE4-BEE5-B2533D665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2-02-19T02:54:00Z</dcterms:created>
  <dcterms:modified xsi:type="dcterms:W3CDTF">2022-02-19T02:55:00Z</dcterms:modified>
</cp:coreProperties>
</file>